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28BEF" w14:textId="6C700829" w:rsidR="0011552A" w:rsidRPr="00017274" w:rsidRDefault="00EE74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bookmarkStart w:id="0" w:name="_GoBack"/>
      <w:bookmarkEnd w:id="0"/>
      <w:r w:rsidR="0011552A" w:rsidRPr="00017274">
        <w:rPr>
          <w:rFonts w:ascii="Arial" w:hAnsi="Arial" w:cs="Arial"/>
          <w:b/>
          <w:sz w:val="24"/>
          <w:szCs w:val="24"/>
        </w:rPr>
        <w:t xml:space="preserve"> Appendix. Histograms and plots for counts of target statistics, calibrated parameters and the size of the simulated population  </w:t>
      </w:r>
    </w:p>
    <w:tbl>
      <w:tblPr>
        <w:tblW w:w="1337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3370"/>
      </w:tblGrid>
      <w:tr w:rsidR="00C06F32" w:rsidRPr="00017274" w14:paraId="54BCD551" w14:textId="77777777" w:rsidTr="00815D81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439C152A" w14:textId="28D7B146" w:rsidR="006A6469" w:rsidRPr="00017274" w:rsidRDefault="002D0DB1" w:rsidP="006A6469">
            <w:pPr>
              <w:pStyle w:val="Caption"/>
              <w:rPr>
                <w:rFonts w:ascii="Arial" w:eastAsia="Times New Roman" w:hAnsi="Arial" w:cs="Arial"/>
                <w:b/>
                <w:i w:val="0"/>
                <w:color w:val="auto"/>
                <w:sz w:val="22"/>
                <w:szCs w:val="22"/>
                <w:lang w:eastAsia="en-ZA"/>
              </w:rPr>
            </w:pPr>
            <w:r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 xml:space="preserve">Figure </w:t>
            </w:r>
            <w:r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fldChar w:fldCharType="begin"/>
            </w:r>
            <w:r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instrText xml:space="preserve"> SEQ Figure \* ALPHABETIC </w:instrText>
            </w:r>
            <w:r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fldChar w:fldCharType="separate"/>
            </w:r>
            <w:r w:rsidR="00260D15" w:rsidRPr="00017274">
              <w:rPr>
                <w:rFonts w:ascii="Arial" w:hAnsi="Arial" w:cs="Arial"/>
                <w:b/>
                <w:i w:val="0"/>
                <w:noProof/>
                <w:color w:val="auto"/>
                <w:sz w:val="22"/>
                <w:szCs w:val="22"/>
              </w:rPr>
              <w:t>A</w:t>
            </w:r>
            <w:r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fldChar w:fldCharType="end"/>
            </w:r>
            <w:r w:rsidR="00C941B8"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>.</w:t>
            </w:r>
            <w:r w:rsidR="006A6469" w:rsidRPr="00017274">
              <w:rPr>
                <w:rFonts w:ascii="Arial" w:hAnsi="Arial" w:cs="Arial"/>
                <w:b/>
                <w:i w:val="0"/>
                <w:color w:val="auto"/>
                <w:sz w:val="22"/>
                <w:szCs w:val="22"/>
              </w:rPr>
              <w:t xml:space="preserve"> Histogram of the number of target statistics.</w:t>
            </w:r>
          </w:p>
          <w:p w14:paraId="70676C6F" w14:textId="77777777" w:rsidR="00D7153C" w:rsidRPr="00017274" w:rsidRDefault="00D7153C" w:rsidP="006A6469">
            <w:pPr>
              <w:pStyle w:val="HTMLPreformatted"/>
              <w:keepNext/>
              <w:shd w:val="clear" w:color="auto" w:fill="FFFFFF"/>
              <w:wordWrap w:val="0"/>
              <w:spacing w:line="220" w:lineRule="atLeast"/>
              <w:rPr>
                <w:rFonts w:ascii="Arial" w:hAnsi="Arial" w:cs="Arial"/>
                <w:b/>
                <w:sz w:val="22"/>
                <w:szCs w:val="22"/>
              </w:rPr>
            </w:pPr>
            <w:r w:rsidRPr="00017274">
              <w:rPr>
                <w:rFonts w:ascii="Arial" w:hAnsi="Arial" w:cs="Arial"/>
                <w:b/>
                <w:noProof/>
                <w:sz w:val="22"/>
                <w:szCs w:val="22"/>
              </w:rPr>
              <w:drawing>
                <wp:inline distT="0" distB="0" distL="0" distR="0" wp14:anchorId="053D2861" wp14:editId="6E970878">
                  <wp:extent cx="5759139" cy="34925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TARGETShistogram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139" cy="349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999383" w14:textId="34B3CA5F" w:rsidR="006A6469" w:rsidRPr="00017274" w:rsidRDefault="006A6469" w:rsidP="006A6469">
            <w:pPr>
              <w:pStyle w:val="HTMLPreformatted"/>
              <w:keepNext/>
              <w:shd w:val="clear" w:color="auto" w:fill="FFFFFF"/>
              <w:wordWrap w:val="0"/>
              <w:spacing w:line="220" w:lineRule="atLeast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7575989A" w14:textId="169ECC83" w:rsidR="006A6469" w:rsidRPr="00017274" w:rsidRDefault="006A6469" w:rsidP="006A6469">
      <w:pPr>
        <w:pStyle w:val="Caption"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Figure \* ALPHABETIC </w:instrTex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260D15" w:rsidRPr="00017274">
        <w:rPr>
          <w:rFonts w:ascii="Arial" w:hAnsi="Arial" w:cs="Arial"/>
          <w:b/>
          <w:i w:val="0"/>
          <w:noProof/>
          <w:color w:val="auto"/>
          <w:sz w:val="22"/>
          <w:szCs w:val="22"/>
        </w:rPr>
        <w:t>B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="00C941B8" w:rsidRPr="00017274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 Histogram of the number of calibrated parameters</w:t>
      </w:r>
    </w:p>
    <w:p w14:paraId="5A66D1F5" w14:textId="77777777" w:rsidR="00100667" w:rsidRPr="00017274" w:rsidRDefault="00D7153C" w:rsidP="00100667">
      <w:pPr>
        <w:keepNext/>
        <w:rPr>
          <w:rFonts w:ascii="Arial" w:hAnsi="Arial" w:cs="Arial"/>
          <w:b/>
        </w:rPr>
      </w:pPr>
      <w:r w:rsidRPr="00017274">
        <w:rPr>
          <w:rFonts w:ascii="Arial" w:hAnsi="Arial" w:cs="Arial"/>
          <w:b/>
          <w:noProof/>
          <w:lang w:eastAsia="en-ZA"/>
        </w:rPr>
        <w:drawing>
          <wp:inline distT="0" distB="0" distL="0" distR="0" wp14:anchorId="1A75F2AC" wp14:editId="59EA14ED">
            <wp:extent cx="5759139" cy="3492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LIBhistogram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39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A69D6" w14:textId="77777777" w:rsidR="00B259E7" w:rsidRPr="00017274" w:rsidRDefault="00B259E7">
      <w:pPr>
        <w:rPr>
          <w:rFonts w:ascii="Arial" w:hAnsi="Arial" w:cs="Arial"/>
          <w:b/>
          <w:noProof/>
          <w:lang w:eastAsia="en-ZA"/>
        </w:rPr>
      </w:pPr>
    </w:p>
    <w:p w14:paraId="038AFC3E" w14:textId="77777777" w:rsidR="00B259E7" w:rsidRPr="00017274" w:rsidRDefault="00B259E7">
      <w:pPr>
        <w:rPr>
          <w:rFonts w:ascii="Arial" w:hAnsi="Arial" w:cs="Arial"/>
          <w:b/>
          <w:noProof/>
          <w:lang w:eastAsia="en-ZA"/>
        </w:rPr>
      </w:pPr>
    </w:p>
    <w:p w14:paraId="05FB88EB" w14:textId="77777777" w:rsidR="00B259E7" w:rsidRPr="00017274" w:rsidRDefault="00B259E7">
      <w:pPr>
        <w:rPr>
          <w:rFonts w:ascii="Arial" w:hAnsi="Arial" w:cs="Arial"/>
          <w:b/>
          <w:noProof/>
          <w:lang w:eastAsia="en-ZA"/>
        </w:rPr>
      </w:pPr>
    </w:p>
    <w:p w14:paraId="64EE9F32" w14:textId="71A3736E" w:rsidR="001856C6" w:rsidRPr="00017274" w:rsidRDefault="006A6469" w:rsidP="001856C6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lastRenderedPageBreak/>
        <w:t xml:space="preserve">Figure 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Figure \* ALPHABETIC </w:instrTex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260D15" w:rsidRPr="00017274">
        <w:rPr>
          <w:rFonts w:ascii="Arial" w:hAnsi="Arial" w:cs="Arial"/>
          <w:b/>
          <w:i w:val="0"/>
          <w:noProof/>
          <w:color w:val="auto"/>
          <w:sz w:val="22"/>
          <w:szCs w:val="22"/>
        </w:rPr>
        <w:t>C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="00C941B8" w:rsidRPr="00017274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 </w:t>
      </w:r>
      <w:r w:rsidR="001856C6"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Plot of the number of target statistics against the number of calibrated parameters by parameter search strategy (colour). </w:t>
      </w:r>
      <w:r w:rsidR="001856C6" w:rsidRPr="00017274">
        <w:rPr>
          <w:rFonts w:ascii="Arial" w:hAnsi="Arial" w:cs="Arial"/>
          <w:i w:val="0"/>
          <w:color w:val="auto"/>
          <w:sz w:val="22"/>
          <w:szCs w:val="22"/>
        </w:rPr>
        <w:t>The yellow line indicates the diagon</w:t>
      </w:r>
      <w:r w:rsidR="00C83B9D">
        <w:rPr>
          <w:rFonts w:ascii="Arial" w:hAnsi="Arial" w:cs="Arial"/>
          <w:i w:val="0"/>
          <w:color w:val="auto"/>
          <w:sz w:val="22"/>
          <w:szCs w:val="22"/>
        </w:rPr>
        <w:t>al</w:t>
      </w:r>
      <w:r w:rsidR="00A251D5" w:rsidRPr="00017274">
        <w:rPr>
          <w:rFonts w:ascii="Arial" w:hAnsi="Arial" w:cs="Arial"/>
          <w:i w:val="0"/>
          <w:color w:val="auto"/>
          <w:sz w:val="22"/>
          <w:szCs w:val="22"/>
        </w:rPr>
        <w:t>, points above th</w:t>
      </w:r>
      <w:r w:rsidR="00C83B9D">
        <w:rPr>
          <w:rFonts w:ascii="Arial" w:hAnsi="Arial" w:cs="Arial"/>
          <w:i w:val="0"/>
          <w:color w:val="auto"/>
          <w:sz w:val="22"/>
          <w:szCs w:val="22"/>
        </w:rPr>
        <w:t>e yellow line indicate articles</w:t>
      </w:r>
      <w:r w:rsidR="00A251D5" w:rsidRPr="00017274">
        <w:rPr>
          <w:rFonts w:ascii="Arial" w:hAnsi="Arial" w:cs="Arial"/>
          <w:i w:val="0"/>
          <w:color w:val="auto"/>
          <w:sz w:val="22"/>
          <w:szCs w:val="22"/>
        </w:rPr>
        <w:t xml:space="preserve"> in which the number of calibrated parameters exceeded the number of target statistics</w:t>
      </w:r>
      <w:r w:rsidR="001856C6" w:rsidRPr="00017274">
        <w:rPr>
          <w:rFonts w:ascii="Arial" w:hAnsi="Arial" w:cs="Arial"/>
          <w:i w:val="0"/>
          <w:color w:val="auto"/>
          <w:sz w:val="22"/>
          <w:szCs w:val="22"/>
        </w:rPr>
        <w:t>.</w:t>
      </w:r>
    </w:p>
    <w:p w14:paraId="68A1E696" w14:textId="39614DB3" w:rsidR="006A6469" w:rsidRPr="00017274" w:rsidRDefault="006A6469" w:rsidP="006A6469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</w:p>
    <w:p w14:paraId="7B215A9E" w14:textId="65CB7827" w:rsidR="002D0DB1" w:rsidRPr="00017274" w:rsidRDefault="00C3626D" w:rsidP="002D0DB1">
      <w:pPr>
        <w:keepNext/>
        <w:rPr>
          <w:rFonts w:ascii="Arial" w:hAnsi="Arial" w:cs="Arial"/>
          <w:b/>
        </w:rPr>
      </w:pPr>
      <w:r w:rsidRPr="00017274">
        <w:rPr>
          <w:rFonts w:ascii="Arial" w:hAnsi="Arial" w:cs="Arial"/>
          <w:b/>
          <w:noProof/>
          <w:lang w:eastAsia="en-ZA"/>
        </w:rPr>
        <w:drawing>
          <wp:inline distT="0" distB="0" distL="0" distR="0" wp14:anchorId="24C721EE" wp14:editId="49644166">
            <wp:extent cx="4186108" cy="349250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nalplot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6108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2C186" w14:textId="5DED534F" w:rsidR="00265C70" w:rsidRPr="00017274" w:rsidRDefault="00265C70">
      <w:pPr>
        <w:rPr>
          <w:rFonts w:ascii="Arial" w:hAnsi="Arial" w:cs="Arial"/>
          <w:b/>
        </w:rPr>
      </w:pPr>
    </w:p>
    <w:p w14:paraId="70BC7A8F" w14:textId="785655D4" w:rsidR="00260D15" w:rsidRPr="00017274" w:rsidRDefault="00260D15" w:rsidP="00260D15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="00C83B9D">
        <w:rPr>
          <w:rFonts w:ascii="Arial" w:hAnsi="Arial" w:cs="Arial"/>
          <w:b/>
          <w:i w:val="0"/>
          <w:color w:val="auto"/>
          <w:sz w:val="22"/>
          <w:szCs w:val="22"/>
        </w:rPr>
        <w:t>D</w:t>
      </w:r>
      <w:r w:rsidR="00C941B8" w:rsidRPr="00017274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="001856C6"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 Histogram of log10 of the</w:t>
      </w:r>
      <w:r w:rsidRPr="00017274">
        <w:rPr>
          <w:rFonts w:ascii="Arial" w:hAnsi="Arial" w:cs="Arial"/>
          <w:b/>
          <w:i w:val="0"/>
          <w:color w:val="auto"/>
          <w:sz w:val="22"/>
          <w:szCs w:val="22"/>
        </w:rPr>
        <w:t xml:space="preserve"> size of the simulated population.</w:t>
      </w:r>
    </w:p>
    <w:p w14:paraId="4D7C63E8" w14:textId="435E60CA" w:rsidR="00A1070A" w:rsidRPr="00017274" w:rsidRDefault="00387255">
      <w:pPr>
        <w:rPr>
          <w:rFonts w:ascii="Arial" w:hAnsi="Arial" w:cs="Arial"/>
          <w:b/>
        </w:rPr>
      </w:pPr>
      <w:r w:rsidRPr="00017274">
        <w:rPr>
          <w:rFonts w:ascii="Arial" w:hAnsi="Arial" w:cs="Arial"/>
          <w:b/>
          <w:noProof/>
          <w:lang w:eastAsia="en-ZA"/>
        </w:rPr>
        <w:drawing>
          <wp:inline distT="0" distB="0" distL="0" distR="0" wp14:anchorId="16B3ECCB" wp14:editId="6E6958EF">
            <wp:extent cx="5759139" cy="3492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OPSIZEhistogram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39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E545A" w14:textId="04319FC5" w:rsidR="00387255" w:rsidRPr="00017274" w:rsidRDefault="00387255">
      <w:pPr>
        <w:rPr>
          <w:rFonts w:ascii="Arial" w:hAnsi="Arial" w:cs="Arial"/>
          <w:b/>
        </w:rPr>
      </w:pPr>
    </w:p>
    <w:sectPr w:rsidR="00387255" w:rsidRPr="00017274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M7awMDcyNjM3NzNX0lEKTi0uzszPAykwrwUAE9cs9iwAAAA="/>
  </w:docVars>
  <w:rsids>
    <w:rsidRoot w:val="00B259E7"/>
    <w:rsid w:val="00017274"/>
    <w:rsid w:val="00043198"/>
    <w:rsid w:val="0005490C"/>
    <w:rsid w:val="000D1363"/>
    <w:rsid w:val="00100667"/>
    <w:rsid w:val="0011552A"/>
    <w:rsid w:val="00154928"/>
    <w:rsid w:val="00156F54"/>
    <w:rsid w:val="001856C6"/>
    <w:rsid w:val="00213A69"/>
    <w:rsid w:val="00240D8F"/>
    <w:rsid w:val="00260D15"/>
    <w:rsid w:val="00265C70"/>
    <w:rsid w:val="002D0DB1"/>
    <w:rsid w:val="00387255"/>
    <w:rsid w:val="003A5D45"/>
    <w:rsid w:val="004327CA"/>
    <w:rsid w:val="0064434F"/>
    <w:rsid w:val="006A6469"/>
    <w:rsid w:val="007264D6"/>
    <w:rsid w:val="00745FD0"/>
    <w:rsid w:val="007B0434"/>
    <w:rsid w:val="0081772F"/>
    <w:rsid w:val="008F251C"/>
    <w:rsid w:val="00A1070A"/>
    <w:rsid w:val="00A251D5"/>
    <w:rsid w:val="00B259E7"/>
    <w:rsid w:val="00C06F32"/>
    <w:rsid w:val="00C3626D"/>
    <w:rsid w:val="00C83B9D"/>
    <w:rsid w:val="00C83E14"/>
    <w:rsid w:val="00C941B8"/>
    <w:rsid w:val="00D10785"/>
    <w:rsid w:val="00D7153C"/>
    <w:rsid w:val="00DC26F9"/>
    <w:rsid w:val="00E1497B"/>
    <w:rsid w:val="00E4435A"/>
    <w:rsid w:val="00EE7400"/>
    <w:rsid w:val="00EF32A5"/>
    <w:rsid w:val="00F46A3F"/>
    <w:rsid w:val="00F853A9"/>
    <w:rsid w:val="00F9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46DE34"/>
  <w15:chartTrackingRefBased/>
  <w15:docId w15:val="{81AE0162-1D43-4D61-A3DA-DD38A4434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65C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5C70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nkrckgcmsb">
    <w:name w:val="gnkrckgcmsb"/>
    <w:basedOn w:val="DefaultParagraphFont"/>
    <w:rsid w:val="00265C70"/>
  </w:style>
  <w:style w:type="character" w:customStyle="1" w:styleId="gnkrckgcmrb">
    <w:name w:val="gnkrckgcmrb"/>
    <w:basedOn w:val="DefaultParagraphFont"/>
    <w:rsid w:val="00265C70"/>
  </w:style>
  <w:style w:type="character" w:customStyle="1" w:styleId="gnkrckgcgsb">
    <w:name w:val="gnkrckgcgsb"/>
    <w:basedOn w:val="DefaultParagraphFont"/>
    <w:rsid w:val="00265C70"/>
  </w:style>
  <w:style w:type="paragraph" w:styleId="Caption">
    <w:name w:val="caption"/>
    <w:basedOn w:val="Normal"/>
    <w:next w:val="Normal"/>
    <w:uiPriority w:val="35"/>
    <w:unhideWhenUsed/>
    <w:qFormat/>
    <w:rsid w:val="001006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7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4808B8E486C40933CF95FBF2C9CF2" ma:contentTypeVersion="10" ma:contentTypeDescription="Create a new document." ma:contentTypeScope="" ma:versionID="9a963c1cd36ae17297c2af016c087192">
  <xsd:schema xmlns:xsd="http://www.w3.org/2001/XMLSchema" xmlns:xs="http://www.w3.org/2001/XMLSchema" xmlns:p="http://schemas.microsoft.com/office/2006/metadata/properties" xmlns:ns3="60540024-b1c9-4ad7-a0e2-c3455c037dbf" xmlns:ns4="ce89979c-5d00-4dd2-812e-9ab9ac2c3cfe" targetNamespace="http://schemas.microsoft.com/office/2006/metadata/properties" ma:root="true" ma:fieldsID="96d1611cb6736dfa1fe77a9090d7b75a" ns3:_="" ns4:_="">
    <xsd:import namespace="60540024-b1c9-4ad7-a0e2-c3455c037dbf"/>
    <xsd:import namespace="ce89979c-5d00-4dd2-812e-9ab9ac2c3c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40024-b1c9-4ad7-a0e2-c3455c037d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9979c-5d00-4dd2-812e-9ab9ac2c3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02EBE9-1EBF-42F4-8F29-9C5DA7179DF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e89979c-5d00-4dd2-812e-9ab9ac2c3cfe"/>
    <ds:schemaRef ds:uri="60540024-b1c9-4ad7-a0e2-c3455c037db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F8EB1F1-9376-4982-ADCC-7821254474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C9925B-EABE-4E15-A88C-80CE7275A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540024-b1c9-4ad7-a0e2-c3455c037dbf"/>
    <ds:schemaRef ds:uri="ce89979c-5d00-4dd2-812e-9ab9ac2c3c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bag, CM, Dr [marijnhazelbag@sun.ac.za]</dc:creator>
  <cp:keywords/>
  <dc:description/>
  <cp:lastModifiedBy>Hazelbag, CM, Dr [marijnhazelbag@sun.ac.za]</cp:lastModifiedBy>
  <cp:revision>15</cp:revision>
  <dcterms:created xsi:type="dcterms:W3CDTF">2020-01-02T18:44:00Z</dcterms:created>
  <dcterms:modified xsi:type="dcterms:W3CDTF">2020-01-08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4808B8E486C40933CF95FBF2C9CF2</vt:lpwstr>
  </property>
</Properties>
</file>